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CB0" w:rsidRDefault="00126B21" w:rsidP="007A509E">
      <w:pPr>
        <w:jc w:val="center"/>
        <w:rPr>
          <w:rFonts w:hint="eastAsia"/>
        </w:rPr>
      </w:pPr>
      <w:bookmarkStart w:id="0" w:name="OLE_LINK189"/>
      <w:bookmarkStart w:id="1" w:name="OLE_LINK190"/>
      <w:r>
        <w:rPr>
          <w:rFonts w:ascii="Times New Roman" w:hAnsi="Times New Roman" w:hint="eastAsia"/>
          <w:b/>
          <w:szCs w:val="21"/>
        </w:rPr>
        <w:t>GO</w:t>
      </w:r>
      <w:r w:rsidR="007A509E" w:rsidRPr="00AD7C2B">
        <w:rPr>
          <w:rFonts w:ascii="Times New Roman" w:hAnsi="Times New Roman"/>
          <w:b/>
          <w:szCs w:val="21"/>
        </w:rPr>
        <w:t xml:space="preserve"> </w:t>
      </w:r>
      <w:r w:rsidR="00D036DE" w:rsidRPr="00D036DE">
        <w:rPr>
          <w:rFonts w:ascii="Times New Roman" w:hAnsi="Times New Roman"/>
          <w:b/>
          <w:szCs w:val="21"/>
        </w:rPr>
        <w:t>enrichment analysis</w:t>
      </w:r>
      <w:r w:rsidR="007A509E" w:rsidRPr="00AD7C2B">
        <w:rPr>
          <w:rFonts w:ascii="Times New Roman" w:hAnsi="Times New Roman"/>
          <w:b/>
          <w:szCs w:val="21"/>
        </w:rPr>
        <w:t xml:space="preserve"> of differential expressed genes in the root of </w:t>
      </w:r>
      <w:r w:rsidR="007A509E">
        <w:rPr>
          <w:rFonts w:ascii="Times New Roman" w:hAnsi="Times New Roman"/>
          <w:b/>
          <w:szCs w:val="21"/>
        </w:rPr>
        <w:t>Longmu801_</w:t>
      </w:r>
      <w:r w:rsidR="007A509E" w:rsidRPr="008D134E">
        <w:rPr>
          <w:rFonts w:ascii="Times New Roman" w:hAnsi="Times New Roman"/>
          <w:b/>
          <w:szCs w:val="21"/>
        </w:rPr>
        <w:t>vs_ Sardi</w:t>
      </w:r>
      <w:r w:rsidR="007A509E" w:rsidRPr="00AD7C2B">
        <w:rPr>
          <w:rFonts w:ascii="Times New Roman" w:hAnsi="Times New Roman"/>
          <w:b/>
          <w:szCs w:val="21"/>
        </w:rPr>
        <w:t xml:space="preserve"> alfalfa</w:t>
      </w:r>
      <w:bookmarkEnd w:id="0"/>
      <w:bookmarkEnd w:id="1"/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2551"/>
        <w:gridCol w:w="993"/>
        <w:gridCol w:w="1275"/>
        <w:gridCol w:w="993"/>
        <w:gridCol w:w="5702"/>
      </w:tblGrid>
      <w:tr w:rsidR="00220A66" w:rsidRPr="00531628" w:rsidTr="00220A66">
        <w:trPr>
          <w:trHeight w:val="513"/>
        </w:trPr>
        <w:tc>
          <w:tcPr>
            <w:tcW w:w="1384" w:type="dxa"/>
            <w:noWrap/>
            <w:vAlign w:val="center"/>
            <w:hideMark/>
          </w:tcPr>
          <w:p w:rsidR="00FC5626" w:rsidRPr="00C23D3C" w:rsidRDefault="00FC5626" w:rsidP="00220A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D3C">
              <w:rPr>
                <w:rFonts w:ascii="Times New Roman" w:hAnsi="Times New Roman" w:cs="Times New Roman"/>
                <w:b/>
              </w:rPr>
              <w:t xml:space="preserve">GO </w:t>
            </w:r>
            <w:bookmarkStart w:id="2" w:name="OLE_LINK15"/>
            <w:bookmarkStart w:id="3" w:name="OLE_LINK16"/>
            <w:r w:rsidRPr="00C23D3C">
              <w:rPr>
                <w:rFonts w:ascii="Times New Roman" w:hAnsi="Times New Roman" w:cs="Times New Roman"/>
                <w:b/>
              </w:rPr>
              <w:t>ID</w:t>
            </w:r>
            <w:bookmarkEnd w:id="2"/>
            <w:bookmarkEnd w:id="3"/>
          </w:p>
        </w:tc>
        <w:tc>
          <w:tcPr>
            <w:tcW w:w="1276" w:type="dxa"/>
            <w:noWrap/>
            <w:vAlign w:val="center"/>
            <w:hideMark/>
          </w:tcPr>
          <w:p w:rsidR="00FC5626" w:rsidRPr="00C23D3C" w:rsidRDefault="00FC5626" w:rsidP="00220A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D3C">
              <w:rPr>
                <w:rFonts w:ascii="Times New Roman" w:hAnsi="Times New Roman" w:cs="Times New Roman"/>
                <w:b/>
              </w:rPr>
              <w:t>Term Type</w:t>
            </w:r>
          </w:p>
        </w:tc>
        <w:tc>
          <w:tcPr>
            <w:tcW w:w="2551" w:type="dxa"/>
            <w:noWrap/>
            <w:vAlign w:val="center"/>
            <w:hideMark/>
          </w:tcPr>
          <w:p w:rsidR="00FC5626" w:rsidRPr="00C23D3C" w:rsidRDefault="00FC5626" w:rsidP="00220A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D3C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993" w:type="dxa"/>
            <w:noWrap/>
            <w:vAlign w:val="center"/>
            <w:hideMark/>
          </w:tcPr>
          <w:p w:rsidR="00FC5626" w:rsidRPr="00C23D3C" w:rsidRDefault="00FC5626" w:rsidP="00220A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D3C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75" w:type="dxa"/>
            <w:noWrap/>
            <w:vAlign w:val="center"/>
            <w:hideMark/>
          </w:tcPr>
          <w:p w:rsidR="00FC5626" w:rsidRPr="00C23D3C" w:rsidRDefault="00FC5626" w:rsidP="00220A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D3C">
              <w:rPr>
                <w:rFonts w:ascii="Times New Roman" w:hAnsi="Times New Roman" w:cs="Times New Roman"/>
                <w:b/>
              </w:rPr>
              <w:t>Rich factor</w:t>
            </w:r>
          </w:p>
        </w:tc>
        <w:tc>
          <w:tcPr>
            <w:tcW w:w="993" w:type="dxa"/>
            <w:noWrap/>
            <w:vAlign w:val="center"/>
            <w:hideMark/>
          </w:tcPr>
          <w:p w:rsidR="00FC5626" w:rsidRPr="00C23D3C" w:rsidRDefault="00FC5626" w:rsidP="00220A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D3C">
              <w:rPr>
                <w:rFonts w:ascii="Times New Roman" w:hAnsi="Times New Roman" w:cs="Times New Roman"/>
                <w:b/>
              </w:rPr>
              <w:t>P</w:t>
            </w:r>
            <w:r w:rsidR="00015FE8">
              <w:rPr>
                <w:rFonts w:ascii="Times New Roman" w:hAnsi="Times New Roman" w:cs="Times New Roman" w:hint="eastAsia"/>
                <w:b/>
              </w:rPr>
              <w:t>-</w:t>
            </w:r>
            <w:r w:rsidRPr="00C23D3C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5702" w:type="dxa"/>
            <w:noWrap/>
            <w:vAlign w:val="center"/>
            <w:hideMark/>
          </w:tcPr>
          <w:p w:rsidR="00FC5626" w:rsidRPr="00C23D3C" w:rsidRDefault="00FC5626" w:rsidP="00220A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D3C">
              <w:rPr>
                <w:rFonts w:ascii="Times New Roman" w:hAnsi="Times New Roman" w:cs="Times New Roman"/>
                <w:b/>
              </w:rPr>
              <w:t>Gene</w:t>
            </w:r>
            <w:r w:rsidR="00C23D3C" w:rsidRPr="00C23D3C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69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enylpropanoid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635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.80E-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180005357.01;MsG0580025604.01;MsG0880045441.01;MsG0780040943.01;MsG0780040945.01;MsG018000</w:t>
            </w:r>
            <w:bookmarkStart w:id="4" w:name="_GoBack"/>
            <w:bookmarkEnd w:id="4"/>
            <w:r w:rsidRPr="00531628">
              <w:rPr>
                <w:rFonts w:ascii="Times New Roman" w:hAnsi="Times New Roman" w:cs="Times New Roman"/>
              </w:rPr>
              <w:t>323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69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enylpropanoi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977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7.88E-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180005357.01;MsG0580025604.01;MsG0880045441.01;MsG0780040943.01;MsG0780040945.01;MsG018000323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455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secondary metabolite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910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8.83E-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180005357.01;MsG0580025604.01;MsG0880045441.01;MsG0780040943.01;MsG0780040945.01;MsG018000323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519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structural constituent of cell wall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7.51E-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680032019.01;MsG0180005143.01;MsG0180005130.01;MsG068003202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55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L-phenylalanine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903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.84E-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480020595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190222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rythrose 4-phosphate/phosphoenolpyruvate family amino aci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903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.84E-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480020595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12025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lefinic compound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11111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.41E-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180005357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12025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lefinic compoun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0526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.26E-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180005357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75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hormone-mediated signaling pathwa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454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.59E-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7085.01;MsG0780039188.01;MsG0580025288.01;MsG0580025225.01;MsG0180001649.01;MsG0280007908.01;</w:t>
            </w:r>
            <w:r w:rsidRPr="00531628">
              <w:rPr>
                <w:rFonts w:ascii="Times New Roman" w:hAnsi="Times New Roman" w:cs="Times New Roman"/>
              </w:rPr>
              <w:lastRenderedPageBreak/>
              <w:t>MsG0880047084.01;MsG0380011868.01;MsG0280006794.01;MsG0180001655.01;MsG0780036818.01;MsG0180004830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0980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innamic acid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1428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7.96E-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80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innamic aci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1428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7.96E-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253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enzene-containing compoun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8695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9.25E-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080048387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66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lant-type cell wall organiz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8333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680032019.01;MsG0180005143.01;MsG0180005130.01;MsG068003202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974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secondary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464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.82E-0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180005357.01;MsG0580025604.01;MsG0880045441.01;MsG0780040943.01;MsG0780040945.01;MsG018000323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317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lcohol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272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.90E-0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58002622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554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enylalanine ammonia-ly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.46E-0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55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L-phenylalanine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.34E-0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190222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rythrose 4-phosphate/phosphoenolpyruvate family amino acid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.34E-0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819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 xml:space="preserve">UDP-glycosyltransferase </w:t>
            </w:r>
            <w:r w:rsidRPr="00531628">
              <w:rPr>
                <w:rFonts w:ascii="Times New Roman" w:hAnsi="Times New Roman" w:cs="Times New Roman"/>
              </w:rPr>
              <w:lastRenderedPageBreak/>
              <w:t>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449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7.63E-0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5858.01;MsG0280009291.01;MsG0680032054.01;</w:t>
            </w:r>
            <w:r w:rsidRPr="00531628">
              <w:rPr>
                <w:rFonts w:ascii="Times New Roman" w:hAnsi="Times New Roman" w:cs="Times New Roman"/>
              </w:rPr>
              <w:lastRenderedPageBreak/>
              <w:t>MsG0780041023.01;MsG0780038116.01;MsG0780038135.01;MsG0780038123.01;MsG0780039877.01;MsG078003935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1675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hexos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64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9.41E-0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5858.01;MsG0880047484.01;MsG0280009291.01;MsG0680032054.01;MsG0780041023.01;MsG0780038116.01;MsG0780038135.01;MsG0780038123.01;MsG0780039877.01;MsG078003935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716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764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553.01;MsG0880047085.01;MsG0780039188.01;MsG0580025288.01;MsG0580025225.01;MsG0180001649.01;MsG0280007908.01;MsG0880047084.01;MsG0380011868.01;MsG0580026496.01;MsG0380015543.01;MsG0580029805.01;MsG0280006794.01;MsG0880042597.01;MsG0180001655.01;MsG0780036818.01;MsG0180004830.01;MsG058002601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557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xtracellular reg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3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836.01;MsG0580027615.01;MsG0880046106.01;MsG0280010428.01;MsG0280008407.01;MsG0280009899.01;MsG0180003237.01;MsG0680030382.01;MsG0580027607.01;MsG0580029291.01;MsG048001988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84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mmonia-ly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8004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quercetin 3-O-glucos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494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291.01;MsG0580025858.01;MsG0780039877.01;MsG078003935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8004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quercetin 7-O-glucos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494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291.01;MsG0580025858.01;MsG0780039877.01;MsG078003935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8016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protein serine/threonine phosphat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8571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0907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romatic amino acid family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255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480020595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042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bscisic acid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692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07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romatic amino acid family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366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phosphoprotein phosphat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3171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74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lutathione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809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;MsG0480023109.01;MsG0380015009.01;MsG038001500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256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hormone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984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isoprenoid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092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phosphat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521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36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lutathione 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508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;MsG0480023109.01;MsG0380015009.01;MsG038001500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530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protein dephosphoryl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122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86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rotein phosphatase inhibitor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122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921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osphatase inhibitor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5882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530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dephosphoryl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68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75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lycos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910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5858.01;MsG0880047484.01;MsG0580025902.01;</w:t>
            </w:r>
            <w:r w:rsidRPr="00531628">
              <w:rPr>
                <w:rFonts w:ascii="Times New Roman" w:hAnsi="Times New Roman" w:cs="Times New Roman"/>
              </w:rPr>
              <w:lastRenderedPageBreak/>
              <w:t>MsG0280009291.01;MsG0680032054.01;MsG0780041023.01;MsG0780038116.01;MsG0780038135.01;MsG0780038123.01;MsG0780039877.01;MsG078003935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7155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ell wall organiz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604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836.01;MsG0680032026.01;MsG0680032019.01;MsG0780041316.01;MsG0180005143.01;MsG0180005130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73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bscisic acid-activated signaling pathwa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761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87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thylene-activated signaling pathwa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687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6794.01;MsG0780036818.01;MsG0180004830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7166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lant-type cell wall organization or biogenesi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484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680032019.01;MsG0180005143.01;MsG0180005130.01;MsG068003202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525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UDP-glucos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811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38116.01;MsG0580025858.01;MsG0280009291.01;MsG0780039877.01;MsG078003935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329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onocarboxylic acid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09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522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xternal encapsulating structure organiz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445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836.01;MsG0680032026.01;MsG0680032019.01;MsG0780041316.01;MsG0180005143.01;MsG0180005130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20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ntioxidant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718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;MsG0480023541.01;MsG0180001149.01;MsG0580029291.01;MsG028001042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84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arbon-nitrogen ly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703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57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ellular modified amino aci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162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;MsG0480023109.01;MsG0380015009.01;MsG038001500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988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rotein phosphatase regulator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370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7155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ell wall organization or biogenesi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90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836.01;MsG0680032026.01;MsG0680032019.01;MsG0780041316.01;MsG0180005143.01;MsG0180005130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920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osphatase regulator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29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133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hydrol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26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652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lucos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524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38116.01;MsG0580025858.01;MsG0280009291.01;MsG0780039877.01;MsG078003935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05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arbohydrate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47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26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2889.01;MsG0780041062.01;MsG0280011136.01;MsG0880042836.01;MsG0780041316.01;MsG058002761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027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olysaccharide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510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1316.01;MsG0380012889.01;MsG0280011136.01;MsG0580027615.01;MsG088004283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49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idoreduct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571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080048598.01;MsG0280010428.01;MsG0580024178.01;MsG0380011901.01;MsG0180002286.01;MsG0380014615.01;MsG0180004941.01;MsG0180004203.01;MsG0480023541.01;MsG0580025604.01;MsG0380014883.01;MsG0880042633.01;MsG0380015606.01;MsG0880045441.01;MsG0680032221.01;MsG0180001149.01;MsG0880045275.01;MsG0580029291.01;MsG04800204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317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rganic acid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830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278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onocarboxylic aci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47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39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1062.01;MsG0780040943.01;MsG0080048387.01;MsG0780040945.01;MsG0880042633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089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sponse to stimulu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467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11136.01;MsG0880043286.01;MsG0880047777.01;MsG0480023109.01;MsG0680033393.01;MsG0880043285.01;MsG0880044346.01;MsG0380015008.01;MsG0180003462.01;</w:t>
            </w:r>
            <w:r w:rsidRPr="00531628">
              <w:rPr>
                <w:rFonts w:ascii="Times New Roman" w:hAnsi="Times New Roman" w:cs="Times New Roman"/>
              </w:rPr>
              <w:lastRenderedPageBreak/>
              <w:t>MsG0880043983.01;MsG0180004941.01;MsG0080048598.01;MsG0280010428.01;MsG0280008407.01;MsG0780039989.01;MsG0380015009.01;MsG0580026496.01;MsG0880042776.01;MsG0880042597.01;MsG0480023878.01;MsG0280007908.01;MsG0880042948.01;MsG0580024083.01;MsG0880047085.01;MsG0580029311.01;MsG0380015543.01;MsG0880047084.01;MsG0580026224.01;MsG0380015761.01;MsG0880043959.01;MsG058002929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1668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idoreductase activity, acting on peroxide as acceptor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731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10428.01;MsG0480023541.01;MsG0180001149.01;MsG058002929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60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eroxid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731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10428.01;MsG0480023541.01;MsG0180001149.01;MsG058002929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140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arboxylic acid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5641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85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nzyme inhibitor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0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836.01;MsG0880047085.01;MsG0280009899.01;MsG0280007908.01;MsG0880047084.01;MsG078004131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47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annose-6-phosphate isom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3607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8004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quercetin 4'-O-glucos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29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572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ositive regulation of transl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545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69.01;MsG028000967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425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 xml:space="preserve">positive regulation of cellular amide metabolic </w:t>
            </w:r>
            <w:r w:rsidRPr="0053162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545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69.01;MsG028000967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7233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onocarboxylic acid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509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7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633.01;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222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sponse to chemical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814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718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008.01;MsG0180004941.01;MsG0480023109.01;MsG0380015009.01;MsG0680033393.01;MsG0580026496.01;MsG0880042948.01;MsG038001576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370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DNA-binding transcription factor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672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7239.01;MsG0780039288.01;MsG0280007391.01;MsG0280006743.01;MsG0880042953.01;MsG0580025532.01;MsG0580027951.01;MsG0280006794.01;MsG0780036818.01;MsG0180004830.01;MsG078003839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67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idoreductase activity, acting on a sulfur group of donors, disulfide as acceptor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4883.01;MsG018000228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037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UDP-arabinose 4-epim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33333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78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511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bsolete oxidation-reduction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650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10428.01;MsG0580024178.01;MsG0380011901.01;MsG0380014615.01;MsG0180004203.01;MsG0480023541.01;MsG0580025604.01;MsG0880042633.01;MsG0380015606.01;MsG0580029291.01;MsG04800204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06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ellular amino acid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9481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99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ell wall macromolecule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773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11136.01;MsG058002761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079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 xml:space="preserve">regulation of cellular </w:t>
            </w:r>
            <w:r w:rsidRPr="0053162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455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553.01;MsG0280007391.01;MsG0580025288.01;</w:t>
            </w:r>
            <w:r w:rsidRPr="00531628">
              <w:rPr>
                <w:rFonts w:ascii="Times New Roman" w:hAnsi="Times New Roman" w:cs="Times New Roman"/>
              </w:rPr>
              <w:lastRenderedPageBreak/>
              <w:t>MsG0280007908.01;MsG0580026269.01;MsG0280006794.01;MsG0780036818.01;MsG0880042953.01;MsG0580025532.01;MsG0180001655.01;MsG0180001649.01;MsG0380017239.01;MsG0780038399.01;MsG0780039188.01;MsG0580026496.01;MsG0880042776.01;MsG0580029805.01;MsG0880042597.01;MsG0180004830.01;MsG0780039288.01;MsG0880047085.01;MsG0280006743.01;MsG0580025225.01;MsG0880047084.01;MsG0380011868.01;MsG0280009674.01;MsG0380015543.01;MsG058002601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190160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lpha-amino acid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898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124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protein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079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580026269.01;MsG028000967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620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nitric oxide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80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nitric oxide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45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translational frameshift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6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36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DNA polymerase III complex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777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199013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lant seed peroxid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114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10207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8-hydroxyoleate peroxygen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114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046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 xml:space="preserve">nitrate reductase (NADPH) </w:t>
            </w:r>
            <w:r w:rsidRPr="00531628">
              <w:rPr>
                <w:rFonts w:ascii="Times New Roman" w:hAnsi="Times New Roman" w:cs="Times New Roman"/>
              </w:rPr>
              <w:lastRenderedPageBreak/>
              <w:t>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1062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ositive regulation of gene express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448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69.01;MsG028000967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66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idoreductase activity, acting on a sulfur group of donor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796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;MsG0380014883.01;MsG018000228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922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phosphate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785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117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phosphorus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785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9730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sponse to alcohol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333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496.01;MsG0680033393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73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sponse to abscisic acid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333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496.01;MsG0680033393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597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olysaccharide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887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2889.01;MsG0280011136.01;MsG0880042836.01;MsG0780041316.01;MsG0380016036.01;MsG058002761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016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osphorelay signal transduction system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744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6794.01;MsG0780036818.01;MsG0180004830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95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defense response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61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3285.01;MsG0280011136.01;MsG0880043286.01;MsG0880047085.01;MsG0880043983.01;MsG0580024083.01;MsG0280007908.01;MsG0880047084.01;MsG0380015543.01;MsG0880043959.01;MsG0180003462.01;MsG088004259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590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ositive regulation of translational elong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6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29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DP-mannose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3607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66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 xml:space="preserve">prephenate dehydratase </w:t>
            </w:r>
            <w:r w:rsidRPr="00531628">
              <w:rPr>
                <w:rFonts w:ascii="Times New Roman" w:hAnsi="Times New Roman" w:cs="Times New Roman"/>
              </w:rPr>
              <w:lastRenderedPageBreak/>
              <w:t>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48002059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0446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lipoprotein lip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3862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776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rogenate dehydrat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48002059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573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496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5354.01;MsG0780040942.01;MsG0880047085.01;MsG0780040943.01;MsG0180004941.01;MsG0480023109.01;MsG0780041062.01;MsG0380015009.01;MsG0780040945.01;MsG0280007908.01;MsG0880047084.01;MsG0880042633.01;MsG0580026224.01;MsG0380015761.01;MsG0380015008.01;MsG0280009553.01;MsG0580027607.01;MsG0480020595.01;MsG04800204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597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eptidyl-threonine dephosphoryl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898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6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080048230.01;MsG058002434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590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ositive regulation of translational termin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6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9859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almitoyl hydrol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454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354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olybdopterin cofactor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783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D-xylose 1-dehydrogenase (NADP+)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68003222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139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protein modification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538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83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908.01;MsG0880047084.01;MsG088004708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190222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rythrose 4-phosphate/phosphoenolp</w:t>
            </w:r>
            <w:r w:rsidRPr="00531628">
              <w:rPr>
                <w:rFonts w:ascii="Times New Roman" w:hAnsi="Times New Roman" w:cs="Times New Roman"/>
              </w:rPr>
              <w:lastRenderedPageBreak/>
              <w:t>yruvate family amino acid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4285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48002059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1967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DP-mannose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4285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3607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09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L-phenylalanine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4285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48002059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324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ositive regulation of protein-containing complex disassembl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6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44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translational termin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AD171F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6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049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ox C/D snoRNP assembl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57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117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eiotic sister chromatid cohes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690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639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arboxylic acid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395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639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arboxylic acid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838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633.01;MsG0780040942.01;MsG0780040943.01;MsG0480020595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049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small nucleolar ribonucleoprotein complex assembl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57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05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rganic acid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98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428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small molecule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728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480020595.01;MsG0780040943.01;MsG0780040945.01;MsG0880042633.01;MsG018000535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1995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sexual reproduc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61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71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halcone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535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71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halcone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535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190160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lpha-amino aci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947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2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780040943.01;MsG0480020595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05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rganic acid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802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2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633.01;MsG0780040942.01;MsG0780040943.01;MsG0480020595.01;MsG07800409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79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sulfur compoun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936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;MsG0480023109.01;MsG0380015009.01;MsG038001500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343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oaci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610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0942.01;MsG0480020595.01;MsG0780041062.01;MsG0780040943.01;MsG0080048387.01;MsG0780040945.01;MsG0880042633.01;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399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sponse to lipid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960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4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496.01;MsG0680033393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078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gulation of biological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413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553.01;MsG0280007391.01;MsG0580025288.01;MsG0280007908.01;MsG0580026269.01;MsG0280006794.01;MsG0780036818.01;MsG0880042953.01;MsG0580025532.01;MsG0180001655.01;MsG0180001649.01;MsG0380017239.01;MsG0780038399.01;MsG0780039188.01;MsG0580026496.01;MsG0880042776.01;MsG0580029805.01;MsG0880042597.01;MsG0180004830.01;MsG0780039288.01;MsG0880047085.01;MsG0280006743.01;MsG0580025225.01;MsG0880047084.01;MsG0380011868.01;MsG0280009674.01;MsG0380015543.01;MsG058002601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09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 xml:space="preserve">aromatic amino acid family </w:t>
            </w:r>
            <w:r w:rsidRPr="00531628">
              <w:rPr>
                <w:rFonts w:ascii="Times New Roman" w:hAnsi="Times New Roman" w:cs="Times New Roman"/>
              </w:rPr>
              <w:lastRenderedPageBreak/>
              <w:t>biosynthetic process, prephenate pathwa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692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48002059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1943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romatic compound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562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1447.01;MsG0780040942.01;MsG0180005357.01;MsG0580025604.01;MsG0880045441.01;MsG0780040943.01;MsG0780040945.01;MsG0780036078.01;MsG0180003237.01;MsG048002059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200105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active nitrogen species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590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ositive regulation of translational fidel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67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95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negative gravitropism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434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212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nitrate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212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nitrate assimil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664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osphatidylethanolamine biosynthet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535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69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salicylic acid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08004838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47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ell migra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4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760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000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reproductio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61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633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osphatidylethanolamine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535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887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ell motil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5882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7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760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895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 xml:space="preserve">phenol-containing compound metabolic </w:t>
            </w:r>
            <w:r w:rsidRPr="0053162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5882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71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08004838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1008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loem development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5555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98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09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122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rabinan ca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5555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98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761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122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rabinan metabolic proces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55556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98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761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585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ukaryotic translation initiation factor 2 complex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967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566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DNA replication factor C complex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777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579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lgi apparatu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854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4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2421.01;MsG0880046325.01;MsG0580026224.01;MsG0580025902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804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apoplast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045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8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8407.01;MsG0680030382.01;MsG018000323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67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idoreductase activity, acting on a sulfur group of donors, quinone or similar compound as acceptor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4285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517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lutathione dehydrogenase (ascorbate)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4285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17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lectron-transferring-flavoprotein dehydrogen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4285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4800204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899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eptide-alanine-alpha-N-acet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415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10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choline kin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535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73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yruvate decarboxyl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7A735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08004859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0397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UDP-glucose 4-epim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11111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5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28000778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64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idoreductase activity, acting on the CH-NH group of donors, quinone or similar compound as acceptor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11111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5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4800204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14011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transcription regulator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564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7239.01;MsG0780039288.01;MsG0280007391.01;MsG0280006743.01;MsG0880042953.01;MsG0580025532.01;MsG0580027951.01;MsG0280006794.01;MsG0780036818.01;MsG0180004830.01;MsG0780038399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76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transferase activity, transferring alkyl or aryl (other than methyl) group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0997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;MsG0480023109.01;MsG0380015009.01;MsG038001500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30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ethanolamine kin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535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970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nitrate reductase (NADH)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894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nitrate reduct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082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inositol hexakisphosphate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2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046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nitrate reductase [NAD(P)H]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511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 xml:space="preserve">phosphate ion transmembrane transporter </w:t>
            </w:r>
            <w:r w:rsidRPr="00531628">
              <w:rPr>
                <w:rFonts w:ascii="Times New Roman" w:hAnsi="Times New Roman" w:cs="Times New Roman"/>
              </w:rPr>
              <w:lastRenderedPageBreak/>
              <w:t>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6224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0028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agnesium ion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448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080048597.01;MsG0780041062.01;MsG088004527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10240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mega-hydroxypalmitate O-sinapoyl 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8333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3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500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199013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linoleate 9S-lipoxygen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8333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35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633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066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flavin adenine dinucleotide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4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;MsG0380011901.01;MsG048002044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62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2-oxophytodienoate reduct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692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580024178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015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olybdenum ion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692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174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NAD(P)H oxidase H2O2-forming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6923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48002354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46857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idoreductase activity, acting on other nitrogenous compounds as donors, with NAD or NADP as acceptor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30976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thiamine pyrophosphate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08004859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80032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ethyl jasmonate est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08004838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8003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ethyl salicylate est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080048387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4743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yruvate kin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1062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lastRenderedPageBreak/>
              <w:t>GO:003095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otassium ion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41062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66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idoreductase activity, acting on other nitrogenous compounds as donors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5120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phosphoglycerate transmembrane transporter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4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6325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503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lutathione disulfide oxidoreduct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4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180004941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08878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lucose-1-phosphate adenyl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44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603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16701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oxidoreductase activity, acting on single donors with incorporation of molecular oxygen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65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66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880042633.01;MsG0180004203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50505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hydroquinone glucosyltransferase activity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58824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718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780038116.01</w:t>
            </w:r>
          </w:p>
        </w:tc>
      </w:tr>
      <w:tr w:rsidR="00220A66" w:rsidRPr="00531628" w:rsidTr="00220A66">
        <w:trPr>
          <w:trHeight w:val="270"/>
        </w:trPr>
        <w:tc>
          <w:tcPr>
            <w:tcW w:w="1384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GO:0071949</w:t>
            </w:r>
          </w:p>
        </w:tc>
        <w:tc>
          <w:tcPr>
            <w:tcW w:w="1276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551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FAD binding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jc w:val="center"/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FC5626" w:rsidRPr="00531628" w:rsidRDefault="00FC5626" w:rsidP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16129</w:t>
            </w:r>
          </w:p>
        </w:tc>
        <w:tc>
          <w:tcPr>
            <w:tcW w:w="993" w:type="dxa"/>
            <w:noWrap/>
            <w:hideMark/>
          </w:tcPr>
          <w:p w:rsidR="00FC5626" w:rsidRPr="00531628" w:rsidRDefault="00FC5626" w:rsidP="009864F3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0.0487</w:t>
            </w:r>
          </w:p>
        </w:tc>
        <w:tc>
          <w:tcPr>
            <w:tcW w:w="5702" w:type="dxa"/>
            <w:noWrap/>
            <w:hideMark/>
          </w:tcPr>
          <w:p w:rsidR="00FC5626" w:rsidRPr="00531628" w:rsidRDefault="00FC5626">
            <w:pPr>
              <w:rPr>
                <w:rFonts w:ascii="Times New Roman" w:hAnsi="Times New Roman" w:cs="Times New Roman"/>
              </w:rPr>
            </w:pPr>
            <w:r w:rsidRPr="00531628">
              <w:rPr>
                <w:rFonts w:ascii="Times New Roman" w:hAnsi="Times New Roman" w:cs="Times New Roman"/>
              </w:rPr>
              <w:t>MsG0380015606.01;MsG0380011901.01</w:t>
            </w:r>
          </w:p>
        </w:tc>
      </w:tr>
    </w:tbl>
    <w:p w:rsidR="00827247" w:rsidRDefault="00827247"/>
    <w:sectPr w:rsidR="00827247" w:rsidSect="00FC56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0F6" w:rsidRDefault="000560F6" w:rsidP="00827247">
      <w:r>
        <w:separator/>
      </w:r>
    </w:p>
  </w:endnote>
  <w:endnote w:type="continuationSeparator" w:id="0">
    <w:p w:rsidR="000560F6" w:rsidRDefault="000560F6" w:rsidP="00827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0F6" w:rsidRDefault="000560F6" w:rsidP="00827247">
      <w:r>
        <w:separator/>
      </w:r>
    </w:p>
  </w:footnote>
  <w:footnote w:type="continuationSeparator" w:id="0">
    <w:p w:rsidR="000560F6" w:rsidRDefault="000560F6" w:rsidP="00827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B95"/>
    <w:rsid w:val="00015FE8"/>
    <w:rsid w:val="000560F6"/>
    <w:rsid w:val="00126B21"/>
    <w:rsid w:val="00220A66"/>
    <w:rsid w:val="00531628"/>
    <w:rsid w:val="007A509E"/>
    <w:rsid w:val="007A7356"/>
    <w:rsid w:val="007B4B95"/>
    <w:rsid w:val="00827247"/>
    <w:rsid w:val="008C48E9"/>
    <w:rsid w:val="00931700"/>
    <w:rsid w:val="009864F3"/>
    <w:rsid w:val="00AD171F"/>
    <w:rsid w:val="00B01CB0"/>
    <w:rsid w:val="00B41BCC"/>
    <w:rsid w:val="00C23D3C"/>
    <w:rsid w:val="00D036DE"/>
    <w:rsid w:val="00FC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2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247"/>
    <w:rPr>
      <w:sz w:val="18"/>
      <w:szCs w:val="18"/>
    </w:rPr>
  </w:style>
  <w:style w:type="table" w:styleId="a5">
    <w:name w:val="Table Grid"/>
    <w:basedOn w:val="a1"/>
    <w:uiPriority w:val="59"/>
    <w:rsid w:val="00827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2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247"/>
    <w:rPr>
      <w:sz w:val="18"/>
      <w:szCs w:val="18"/>
    </w:rPr>
  </w:style>
  <w:style w:type="table" w:styleId="a5">
    <w:name w:val="Table Grid"/>
    <w:basedOn w:val="a1"/>
    <w:uiPriority w:val="59"/>
    <w:rsid w:val="00827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8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8</Pages>
  <Words>3683</Words>
  <Characters>20996</Characters>
  <Application>Microsoft Office Word</Application>
  <DocSecurity>0</DocSecurity>
  <Lines>174</Lines>
  <Paragraphs>49</Paragraphs>
  <ScaleCrop>false</ScaleCrop>
  <Company>2012dnd.com</Company>
  <LinksUpToDate>false</LinksUpToDate>
  <CharactersWithSpaces>24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5-02-18T07:10:00Z</dcterms:created>
  <dcterms:modified xsi:type="dcterms:W3CDTF">2025-02-18T07:28:00Z</dcterms:modified>
</cp:coreProperties>
</file>